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88"/>
        <w:gridCol w:w="6772"/>
        <w:gridCol w:w="936"/>
      </w:tblGrid>
      <w:tr w:rsidR="00D11A64" w:rsidRPr="005C297E" w14:paraId="7F47CA3F" w14:textId="77777777" w:rsidTr="000C207C">
        <w:trPr>
          <w:trHeight w:val="341"/>
        </w:trPr>
        <w:tc>
          <w:tcPr>
            <w:tcW w:w="8296" w:type="dxa"/>
            <w:gridSpan w:val="3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11B59CA9" w14:textId="77777777" w:rsidR="00D11A64" w:rsidRPr="001E3B1B" w:rsidRDefault="00D11A64" w:rsidP="002F00CC">
            <w:pPr>
              <w:jc w:val="left"/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</w:pPr>
            <w:r w:rsidRPr="001E3B1B"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  <w:t>PubMed</w:t>
            </w:r>
          </w:p>
        </w:tc>
      </w:tr>
      <w:tr w:rsidR="00D11A64" w:rsidRPr="005C297E" w14:paraId="06C86D0E" w14:textId="77777777" w:rsidTr="00894769">
        <w:trPr>
          <w:trHeight w:val="394"/>
        </w:trPr>
        <w:tc>
          <w:tcPr>
            <w:tcW w:w="588" w:type="dxa"/>
            <w:shd w:val="clear" w:color="auto" w:fill="FFFFFF" w:themeFill="background1"/>
          </w:tcPr>
          <w:p w14:paraId="0026BE57" w14:textId="77777777" w:rsidR="00D11A64" w:rsidRPr="00336FF5" w:rsidRDefault="00D11A64" w:rsidP="002F00C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36FF5">
              <w:rPr>
                <w:rFonts w:ascii="Times New Roman" w:hAnsi="Times New Roman"/>
                <w:sz w:val="18"/>
                <w:szCs w:val="18"/>
                <w:lang w:val="en-US"/>
              </w:rPr>
              <w:t>#1</w:t>
            </w:r>
          </w:p>
        </w:tc>
        <w:tc>
          <w:tcPr>
            <w:tcW w:w="6772" w:type="dxa"/>
            <w:shd w:val="clear" w:color="auto" w:fill="FFFFFF" w:themeFill="background1"/>
          </w:tcPr>
          <w:p w14:paraId="6960AF00" w14:textId="77777777" w:rsidR="00D11A64" w:rsidRPr="00336FF5" w:rsidRDefault="00894769" w:rsidP="002F00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94769">
              <w:rPr>
                <w:rFonts w:ascii="Times New Roman" w:hAnsi="Times New Roman"/>
                <w:sz w:val="18"/>
                <w:szCs w:val="18"/>
                <w:lang w:val="en-US"/>
              </w:rPr>
              <w:t>exercise[MeSH Terms]</w:t>
            </w:r>
          </w:p>
        </w:tc>
        <w:tc>
          <w:tcPr>
            <w:tcW w:w="936" w:type="dxa"/>
            <w:shd w:val="clear" w:color="auto" w:fill="FFFFFF" w:themeFill="background1"/>
          </w:tcPr>
          <w:p w14:paraId="3D2670F6" w14:textId="77777777" w:rsidR="00D11A64" w:rsidRDefault="00894769" w:rsidP="002F00CC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182153</w:t>
            </w:r>
          </w:p>
        </w:tc>
      </w:tr>
      <w:tr w:rsidR="00D11A64" w:rsidRPr="005C297E" w14:paraId="499882C0" w14:textId="77777777" w:rsidTr="000C207C">
        <w:trPr>
          <w:trHeight w:val="417"/>
        </w:trPr>
        <w:tc>
          <w:tcPr>
            <w:tcW w:w="588" w:type="dxa"/>
            <w:shd w:val="clear" w:color="auto" w:fill="FFFFFF" w:themeFill="background1"/>
          </w:tcPr>
          <w:p w14:paraId="520C63D6" w14:textId="77777777" w:rsidR="00D11A64" w:rsidRPr="00336FF5" w:rsidRDefault="00D11A64" w:rsidP="002F00C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36FF5">
              <w:rPr>
                <w:rFonts w:ascii="Times New Roman" w:hAnsi="Times New Roman"/>
                <w:sz w:val="18"/>
                <w:szCs w:val="18"/>
                <w:lang w:val="en-US"/>
              </w:rPr>
              <w:t>#2</w:t>
            </w:r>
          </w:p>
        </w:tc>
        <w:tc>
          <w:tcPr>
            <w:tcW w:w="6772" w:type="dxa"/>
            <w:shd w:val="clear" w:color="auto" w:fill="FFFFFF" w:themeFill="background1"/>
          </w:tcPr>
          <w:p w14:paraId="405EF9F6" w14:textId="77777777" w:rsidR="00D11A64" w:rsidRPr="00336FF5" w:rsidRDefault="008D7BA2" w:rsidP="002F00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D7BA2">
              <w:rPr>
                <w:rFonts w:ascii="Times New Roman" w:hAnsi="Times New Roman"/>
                <w:sz w:val="18"/>
                <w:szCs w:val="18"/>
                <w:lang w:val="en-US"/>
              </w:rPr>
              <w:t>Search ((((((((exercises[Title/Abstract]) OR physical activit*[Title/Abstract]) OR training*[Title/Abstract]) OR danc*[Title/Abstract]) OR yoga[Title/Abstract]) OR taichi[Title/Abstract]) OR wuqinxi[Title/Abstract]) OR baduanjin[Title/Abstract]) OR yijinjing[Title/Abstract]</w:t>
            </w:r>
          </w:p>
        </w:tc>
        <w:tc>
          <w:tcPr>
            <w:tcW w:w="936" w:type="dxa"/>
            <w:shd w:val="clear" w:color="auto" w:fill="FFFFFF" w:themeFill="background1"/>
          </w:tcPr>
          <w:p w14:paraId="16A81774" w14:textId="77777777" w:rsidR="00D11A64" w:rsidRDefault="008D7BA2" w:rsidP="002F00CC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8D7BA2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508936</w:t>
            </w:r>
          </w:p>
        </w:tc>
      </w:tr>
      <w:tr w:rsidR="00D11A64" w:rsidRPr="005C297E" w14:paraId="01E648DD" w14:textId="77777777" w:rsidTr="000C207C">
        <w:trPr>
          <w:trHeight w:val="596"/>
        </w:trPr>
        <w:tc>
          <w:tcPr>
            <w:tcW w:w="588" w:type="dxa"/>
            <w:shd w:val="clear" w:color="auto" w:fill="FFFFFF" w:themeFill="background1"/>
          </w:tcPr>
          <w:p w14:paraId="7ADCCFC5" w14:textId="77777777" w:rsidR="00D11A64" w:rsidRPr="000974F0" w:rsidRDefault="00D11A64" w:rsidP="002F00CC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0974F0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 w:rsidRPr="000974F0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772" w:type="dxa"/>
            <w:shd w:val="clear" w:color="auto" w:fill="FFFFFF" w:themeFill="background1"/>
          </w:tcPr>
          <w:p w14:paraId="041BB879" w14:textId="77777777" w:rsidR="00D11A64" w:rsidRPr="000974F0" w:rsidRDefault="006561E6" w:rsidP="002F00C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36FF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#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OR</w:t>
            </w:r>
            <w:r w:rsidRPr="00336FF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#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36" w:type="dxa"/>
            <w:shd w:val="clear" w:color="auto" w:fill="FFFFFF" w:themeFill="background1"/>
          </w:tcPr>
          <w:p w14:paraId="3680AFD5" w14:textId="77777777" w:rsidR="00D11A64" w:rsidRPr="00E35623" w:rsidRDefault="006561E6" w:rsidP="002F00CC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6561E6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618310</w:t>
            </w:r>
          </w:p>
        </w:tc>
      </w:tr>
      <w:tr w:rsidR="00E319B5" w:rsidRPr="005C297E" w14:paraId="7289BE03" w14:textId="77777777" w:rsidTr="000C207C">
        <w:trPr>
          <w:trHeight w:val="596"/>
        </w:trPr>
        <w:tc>
          <w:tcPr>
            <w:tcW w:w="588" w:type="dxa"/>
            <w:shd w:val="clear" w:color="auto" w:fill="FFFFFF" w:themeFill="background1"/>
          </w:tcPr>
          <w:p w14:paraId="7A85E886" w14:textId="77777777" w:rsidR="00E319B5" w:rsidRPr="000974F0" w:rsidRDefault="00E319B5" w:rsidP="00E319B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36FF5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772" w:type="dxa"/>
            <w:shd w:val="clear" w:color="auto" w:fill="FFFFFF" w:themeFill="background1"/>
          </w:tcPr>
          <w:p w14:paraId="7E365D41" w14:textId="77777777" w:rsidR="00E319B5" w:rsidRPr="00336FF5" w:rsidRDefault="00E319B5" w:rsidP="00E319B5">
            <w:pP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A90132">
              <w:rPr>
                <w:rFonts w:ascii="Times New Roman" w:hAnsi="Times New Roman"/>
                <w:sz w:val="18"/>
                <w:szCs w:val="18"/>
                <w:lang w:val="en-US"/>
              </w:rPr>
              <w:t>Search (((sleep[MeSH Terms]) OR sleep disorders[MeSH Terms]) OR sleep apnea syndromes[MeSH Terms]) OR ((sleep initiation and maintenance disorders[MeSH Terms]))</w:t>
            </w:r>
          </w:p>
        </w:tc>
        <w:tc>
          <w:tcPr>
            <w:tcW w:w="936" w:type="dxa"/>
            <w:shd w:val="clear" w:color="auto" w:fill="FFFFFF" w:themeFill="background1"/>
          </w:tcPr>
          <w:p w14:paraId="06A49235" w14:textId="77777777" w:rsidR="00E319B5" w:rsidRPr="006561E6" w:rsidRDefault="00E319B5" w:rsidP="00E319B5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A90132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134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477</w:t>
            </w:r>
          </w:p>
        </w:tc>
      </w:tr>
      <w:tr w:rsidR="00E319B5" w:rsidRPr="005C297E" w14:paraId="69A1A56C" w14:textId="77777777" w:rsidTr="00A90132">
        <w:trPr>
          <w:trHeight w:val="503"/>
        </w:trPr>
        <w:tc>
          <w:tcPr>
            <w:tcW w:w="588" w:type="dxa"/>
            <w:shd w:val="clear" w:color="auto" w:fill="FFFFFF" w:themeFill="background1"/>
          </w:tcPr>
          <w:p w14:paraId="294B733A" w14:textId="77777777" w:rsidR="00E319B5" w:rsidRPr="00336FF5" w:rsidRDefault="00E319B5" w:rsidP="00E319B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36FF5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772" w:type="dxa"/>
            <w:shd w:val="clear" w:color="auto" w:fill="FFFFFF" w:themeFill="background1"/>
          </w:tcPr>
          <w:p w14:paraId="4E902E8B" w14:textId="77777777" w:rsidR="00E319B5" w:rsidRPr="00336FF5" w:rsidRDefault="00E319B5" w:rsidP="00E319B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11A64">
              <w:rPr>
                <w:rFonts w:ascii="Times New Roman" w:hAnsi="Times New Roman"/>
                <w:sz w:val="18"/>
                <w:szCs w:val="18"/>
                <w:lang w:val="en-US"/>
              </w:rPr>
              <w:t>Search</w:t>
            </w:r>
            <w:r w:rsidRPr="000C207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somnia [Title/Abstract]</w:t>
            </w:r>
          </w:p>
        </w:tc>
        <w:tc>
          <w:tcPr>
            <w:tcW w:w="936" w:type="dxa"/>
            <w:shd w:val="clear" w:color="auto" w:fill="FFFFFF" w:themeFill="background1"/>
          </w:tcPr>
          <w:p w14:paraId="0C56665D" w14:textId="77777777" w:rsidR="00E319B5" w:rsidRPr="00F5657A" w:rsidRDefault="00E319B5" w:rsidP="00E319B5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A90132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194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87</w:t>
            </w:r>
          </w:p>
        </w:tc>
      </w:tr>
      <w:tr w:rsidR="00E319B5" w:rsidRPr="005C297E" w14:paraId="6645EEF7" w14:textId="77777777" w:rsidTr="000C207C">
        <w:trPr>
          <w:trHeight w:val="415"/>
        </w:trPr>
        <w:tc>
          <w:tcPr>
            <w:tcW w:w="588" w:type="dxa"/>
            <w:shd w:val="clear" w:color="auto" w:fill="FFFFFF" w:themeFill="background1"/>
          </w:tcPr>
          <w:p w14:paraId="7953FD71" w14:textId="77777777" w:rsidR="00E319B5" w:rsidRPr="00336FF5" w:rsidRDefault="00E319B5" w:rsidP="00E319B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36FF5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 w:rsidRPr="00336FF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772" w:type="dxa"/>
            <w:shd w:val="clear" w:color="auto" w:fill="FFFFFF" w:themeFill="background1"/>
          </w:tcPr>
          <w:p w14:paraId="262ED6C2" w14:textId="77777777" w:rsidR="00E319B5" w:rsidRPr="00336FF5" w:rsidRDefault="00E319B5" w:rsidP="00E319B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36FF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#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4OR</w:t>
            </w:r>
            <w:r w:rsidRPr="00336FF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#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36" w:type="dxa"/>
            <w:shd w:val="clear" w:color="auto" w:fill="FFFFFF" w:themeFill="background1"/>
          </w:tcPr>
          <w:p w14:paraId="6DF189F2" w14:textId="77777777" w:rsidR="00E319B5" w:rsidRPr="00F5657A" w:rsidRDefault="00E319B5" w:rsidP="00E319B5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E319B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143113</w:t>
            </w:r>
          </w:p>
        </w:tc>
      </w:tr>
      <w:tr w:rsidR="00E319B5" w:rsidRPr="005C297E" w14:paraId="4D3FD6D1" w14:textId="77777777" w:rsidTr="000C207C">
        <w:trPr>
          <w:trHeight w:val="415"/>
        </w:trPr>
        <w:tc>
          <w:tcPr>
            <w:tcW w:w="588" w:type="dxa"/>
            <w:shd w:val="clear" w:color="auto" w:fill="FFFFFF" w:themeFill="background1"/>
          </w:tcPr>
          <w:p w14:paraId="23ED62DB" w14:textId="77777777" w:rsidR="00E319B5" w:rsidRPr="00336FF5" w:rsidRDefault="00E319B5" w:rsidP="00E319B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36FF5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 w:rsidRPr="00336FF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6772" w:type="dxa"/>
            <w:shd w:val="clear" w:color="auto" w:fill="FFFFFF" w:themeFill="background1"/>
          </w:tcPr>
          <w:p w14:paraId="64F63F54" w14:textId="77777777" w:rsidR="00E319B5" w:rsidRPr="00336FF5" w:rsidRDefault="00E319B5" w:rsidP="00E319B5">
            <w:pP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336FF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#3AND#6</w:t>
            </w:r>
          </w:p>
        </w:tc>
        <w:tc>
          <w:tcPr>
            <w:tcW w:w="936" w:type="dxa"/>
            <w:shd w:val="clear" w:color="auto" w:fill="FFFFFF" w:themeFill="background1"/>
          </w:tcPr>
          <w:p w14:paraId="55E85633" w14:textId="77777777" w:rsidR="00E319B5" w:rsidRPr="00E319B5" w:rsidRDefault="00E319B5" w:rsidP="00E319B5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5518</w:t>
            </w:r>
          </w:p>
        </w:tc>
      </w:tr>
      <w:tr w:rsidR="00E319B5" w:rsidRPr="005C297E" w14:paraId="04AFE2C6" w14:textId="77777777" w:rsidTr="005B42BC">
        <w:trPr>
          <w:trHeight w:val="146"/>
        </w:trPr>
        <w:tc>
          <w:tcPr>
            <w:tcW w:w="588" w:type="dxa"/>
            <w:shd w:val="clear" w:color="auto" w:fill="FFFFFF" w:themeFill="background1"/>
          </w:tcPr>
          <w:p w14:paraId="2520E62C" w14:textId="77777777" w:rsidR="00E319B5" w:rsidRPr="00336FF5" w:rsidRDefault="00E319B5" w:rsidP="00E319B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36FF5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>
              <w:rPr>
                <w:rFonts w:asciiTheme="minorEastAsia" w:eastAsiaTheme="minorEastAsia" w:hAnsiTheme="minorEastAsia" w:hint="eastAsia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6772" w:type="dxa"/>
            <w:shd w:val="clear" w:color="auto" w:fill="FFFFFF" w:themeFill="background1"/>
          </w:tcPr>
          <w:p w14:paraId="7A2ADC14" w14:textId="77777777" w:rsidR="00E319B5" w:rsidRPr="00336FF5" w:rsidRDefault="00E319B5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DB2391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earch ((randomized controlled trial [pt] OR controlled clinical trial [pt] OR randomized [tiab] OR placebo [tiab] OR clinical trials as topic [mesh: noexp] OR randomly [tiab] OR trial [ti]) NOT (animals [mh] NOT humans [mh]))</w:t>
            </w:r>
          </w:p>
        </w:tc>
        <w:tc>
          <w:tcPr>
            <w:tcW w:w="936" w:type="dxa"/>
            <w:shd w:val="clear" w:color="auto" w:fill="FFFFFF" w:themeFill="background1"/>
          </w:tcPr>
          <w:p w14:paraId="5949F103" w14:textId="77777777" w:rsidR="00E319B5" w:rsidRPr="00A90132" w:rsidRDefault="00E319B5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A9784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1144</w:t>
            </w:r>
            <w:r w:rsidR="00CF7DB9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850</w:t>
            </w:r>
            <w:r w:rsidRPr="00A9784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ab/>
            </w:r>
            <w:r w:rsidRPr="005B42BC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ab/>
            </w:r>
          </w:p>
        </w:tc>
      </w:tr>
      <w:tr w:rsidR="00E319B5" w:rsidRPr="005C297E" w14:paraId="477741B2" w14:textId="77777777" w:rsidTr="005B42BC">
        <w:trPr>
          <w:trHeight w:val="146"/>
        </w:trPr>
        <w:tc>
          <w:tcPr>
            <w:tcW w:w="588" w:type="dxa"/>
            <w:shd w:val="clear" w:color="auto" w:fill="FFFFFF" w:themeFill="background1"/>
          </w:tcPr>
          <w:p w14:paraId="6A9B81DF" w14:textId="77777777" w:rsidR="00E319B5" w:rsidRPr="00336FF5" w:rsidRDefault="00E319B5" w:rsidP="00E319B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36FF5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>
              <w:rPr>
                <w:rFonts w:asciiTheme="minorEastAsia" w:eastAsiaTheme="minorEastAsia" w:hAnsiTheme="minorEastAsia" w:hint="eastAsia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6772" w:type="dxa"/>
            <w:shd w:val="clear" w:color="auto" w:fill="FFFFFF" w:themeFill="background1"/>
          </w:tcPr>
          <w:p w14:paraId="6AD22DD6" w14:textId="77777777" w:rsidR="00E319B5" w:rsidRPr="005B42BC" w:rsidRDefault="00E319B5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336FF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#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7</w:t>
            </w:r>
            <w:r w:rsidRPr="00336FF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AND#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936" w:type="dxa"/>
            <w:shd w:val="clear" w:color="auto" w:fill="FFFFFF" w:themeFill="background1"/>
          </w:tcPr>
          <w:p w14:paraId="1C35652D" w14:textId="77777777" w:rsidR="00E319B5" w:rsidRPr="005B42BC" w:rsidRDefault="00CF7DB9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54</w:t>
            </w:r>
          </w:p>
        </w:tc>
      </w:tr>
      <w:tr w:rsidR="00E319B5" w:rsidRPr="005C297E" w14:paraId="7AD4167E" w14:textId="77777777" w:rsidTr="003B3933">
        <w:trPr>
          <w:trHeight w:val="341"/>
        </w:trPr>
        <w:tc>
          <w:tcPr>
            <w:tcW w:w="8296" w:type="dxa"/>
            <w:gridSpan w:val="3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4520150B" w14:textId="77777777" w:rsidR="00E319B5" w:rsidRDefault="00E319B5" w:rsidP="00E319B5">
            <w:pPr>
              <w:jc w:val="left"/>
              <w:rPr>
                <w:rFonts w:eastAsiaTheme="minorEastAsia"/>
                <w:b/>
                <w:sz w:val="18"/>
                <w:szCs w:val="18"/>
                <w:lang w:val="en-US" w:eastAsia="zh-CN"/>
              </w:rPr>
            </w:pPr>
            <w:r w:rsidRPr="00E92708"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  <w:t>Web of Science</w:t>
            </w:r>
          </w:p>
        </w:tc>
      </w:tr>
      <w:tr w:rsidR="00E319B5" w:rsidRPr="008F7D6A" w14:paraId="43C51E7D" w14:textId="77777777" w:rsidTr="0086034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6FD543" w14:textId="77777777" w:rsidR="00E319B5" w:rsidRPr="008F7D6A" w:rsidRDefault="00E319B5" w:rsidP="00E319B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#1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553DFD" w14:textId="77777777" w:rsidR="00E319B5" w:rsidRPr="0086034D" w:rsidRDefault="00EC08E1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EC08E1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TOPIC: (exercise) OR TOPIC: (physical activit*) OR TOPIC: (training*) OR TOPIC: (danc*) OR TOPIC: (yoga) OR TOPIC: (taichi) OR TOPIC: (wuqinxi) OR TOPIC: (baduanjin) OR TOPIC: (yijinjing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37D3CC" w14:textId="77777777" w:rsidR="00E319B5" w:rsidRPr="0086034D" w:rsidRDefault="00EC08E1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2795120</w:t>
            </w:r>
          </w:p>
        </w:tc>
      </w:tr>
      <w:tr w:rsidR="00E319B5" w:rsidRPr="008F7D6A" w14:paraId="5B7CFAC7" w14:textId="77777777" w:rsidTr="0086034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2F7208" w14:textId="77777777" w:rsidR="00E319B5" w:rsidRPr="008F7D6A" w:rsidRDefault="00E319B5" w:rsidP="00E319B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#2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3687D4" w14:textId="77777777" w:rsidR="00E319B5" w:rsidRPr="0086034D" w:rsidRDefault="00060D63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060D63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(sleep) OR TOPIC: (sleep disorder) OR TOPIC: (sleep apnea syndrome) OR TOPIC: (sleep initiation and maintenance disorder) OR TOPIC: (insomnia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05B1A6" w14:textId="77777777" w:rsidR="00E319B5" w:rsidRPr="0086034D" w:rsidRDefault="00060D63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478876</w:t>
            </w:r>
          </w:p>
        </w:tc>
      </w:tr>
      <w:tr w:rsidR="00E319B5" w:rsidRPr="008F7D6A" w14:paraId="48BC3718" w14:textId="77777777" w:rsidTr="0086034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AD9D73" w14:textId="77777777" w:rsidR="00E319B5" w:rsidRPr="008F7D6A" w:rsidRDefault="00E319B5" w:rsidP="00E319B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#3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7E39F6" w14:textId="77777777" w:rsidR="00E319B5" w:rsidRPr="008F7D6A" w:rsidRDefault="002F3C0B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86034D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#1 AND #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8295DE" w14:textId="77777777" w:rsidR="00E319B5" w:rsidRPr="0086034D" w:rsidRDefault="002F3C0B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35228</w:t>
            </w:r>
          </w:p>
        </w:tc>
      </w:tr>
      <w:tr w:rsidR="00E319B5" w:rsidRPr="008F7D6A" w14:paraId="3F54155E" w14:textId="77777777" w:rsidTr="0086034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9A7E90" w14:textId="77777777" w:rsidR="00E319B5" w:rsidRPr="0086034D" w:rsidRDefault="00E319B5" w:rsidP="00E319B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 w:rsidRPr="0086034D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F65B43" w14:textId="77777777" w:rsidR="00E319B5" w:rsidRPr="0086034D" w:rsidRDefault="008A5CA2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8A5CA2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TOPIC: (randomized controlled trial) OR TOPIC: (controlled clinical trial) OR TOPIC: (clinical trial) OR TOPIC: (placebo) OR TOPIC: (randomized) OR TOPIC: (randomly) OR TOPIC: (blind*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180A69" w14:textId="77777777" w:rsidR="00E319B5" w:rsidRPr="0086034D" w:rsidRDefault="008A5CA2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8A5CA2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3,018,284</w:t>
            </w:r>
          </w:p>
        </w:tc>
      </w:tr>
      <w:tr w:rsidR="00E319B5" w:rsidRPr="008F7D6A" w14:paraId="5DD7BAF4" w14:textId="77777777" w:rsidTr="0086034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C48BF8" w14:textId="77777777" w:rsidR="00E319B5" w:rsidRPr="008F7D6A" w:rsidRDefault="00E319B5" w:rsidP="00E319B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 w:rsidRPr="0086034D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3A743F" w14:textId="77777777" w:rsidR="00E319B5" w:rsidRPr="0086034D" w:rsidRDefault="00F2017C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#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AND #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8A75D8" w14:textId="77777777" w:rsidR="00E319B5" w:rsidRPr="0086034D" w:rsidRDefault="00E8269B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5198</w:t>
            </w:r>
          </w:p>
        </w:tc>
      </w:tr>
      <w:tr w:rsidR="00E319B5" w:rsidRPr="005C297E" w14:paraId="0F027880" w14:textId="77777777" w:rsidTr="006E3FBF">
        <w:trPr>
          <w:trHeight w:val="341"/>
        </w:trPr>
        <w:tc>
          <w:tcPr>
            <w:tcW w:w="8296" w:type="dxa"/>
            <w:gridSpan w:val="3"/>
            <w:shd w:val="clear" w:color="auto" w:fill="EDEDED" w:themeFill="accent3" w:themeFillTint="33"/>
          </w:tcPr>
          <w:p w14:paraId="382C1A87" w14:textId="77777777" w:rsidR="00E319B5" w:rsidRDefault="00E319B5" w:rsidP="00E319B5">
            <w:pPr>
              <w:jc w:val="left"/>
              <w:rPr>
                <w:rFonts w:eastAsiaTheme="minorEastAsia"/>
                <w:b/>
                <w:sz w:val="18"/>
                <w:szCs w:val="18"/>
                <w:lang w:val="en-US" w:eastAsia="zh-CN"/>
              </w:rPr>
            </w:pPr>
            <w:r w:rsidRPr="0009309D"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  <w:t>EMBASE</w:t>
            </w:r>
          </w:p>
        </w:tc>
      </w:tr>
      <w:tr w:rsidR="00E319B5" w:rsidRPr="005C297E" w14:paraId="6A4AB43A" w14:textId="77777777" w:rsidTr="006E3FBF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D5769A" w14:textId="77777777" w:rsidR="00E319B5" w:rsidRPr="008F7D6A" w:rsidRDefault="00E319B5" w:rsidP="00E319B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#1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33E350" w14:textId="77777777" w:rsidR="00E319B5" w:rsidRPr="006E3FBF" w:rsidRDefault="00C43B96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C43B96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'exercise'/exp OR 'physical activity'/exp OR 'training'/exp OR 'yoga'/exp OR 'dancing'/exp OR 'baduanjin'/exp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A44728" w14:textId="77777777" w:rsidR="00E319B5" w:rsidRPr="0034730A" w:rsidRDefault="00C43B96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728120</w:t>
            </w:r>
          </w:p>
        </w:tc>
      </w:tr>
      <w:tr w:rsidR="00E319B5" w:rsidRPr="005C297E" w14:paraId="45BC3248" w14:textId="77777777" w:rsidTr="006E3FBF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F10816" w14:textId="77777777" w:rsidR="00E319B5" w:rsidRPr="008F7D6A" w:rsidRDefault="00E319B5" w:rsidP="00E319B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#2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D006DE" w14:textId="77777777" w:rsidR="00E319B5" w:rsidRPr="006E3FBF" w:rsidRDefault="00C43B96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C43B96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exercises:ab,ti OR taichi:ab,ti OR wuqinxi:ab,ti OR yijinjing:ab,ti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A42214" w14:textId="77777777" w:rsidR="00E319B5" w:rsidRPr="0034730A" w:rsidRDefault="00C43B96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49255</w:t>
            </w:r>
          </w:p>
        </w:tc>
      </w:tr>
      <w:tr w:rsidR="00E319B5" w:rsidRPr="005C297E" w14:paraId="7780A3C1" w14:textId="77777777" w:rsidTr="006E3FBF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E1C5E7" w14:textId="77777777" w:rsidR="00E319B5" w:rsidRPr="008F7D6A" w:rsidRDefault="00E319B5" w:rsidP="00E319B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#3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720F46" w14:textId="77777777" w:rsidR="00E319B5" w:rsidRPr="0034730A" w:rsidRDefault="00CA7C94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#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 xml:space="preserve"> </w:t>
            </w: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OR #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C0E0E5" w14:textId="77777777" w:rsidR="00E319B5" w:rsidRPr="0034730A" w:rsidRDefault="00CA7C94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747605</w:t>
            </w:r>
          </w:p>
        </w:tc>
      </w:tr>
      <w:tr w:rsidR="00E319B5" w:rsidRPr="005C297E" w14:paraId="0A1E6218" w14:textId="77777777" w:rsidTr="006E3FBF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1718FA" w14:textId="77777777" w:rsidR="00E319B5" w:rsidRPr="008F7D6A" w:rsidRDefault="00E319B5" w:rsidP="00E319B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#</w:t>
            </w:r>
            <w:r w:rsidRPr="006E3FBF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25FE06" w14:textId="77777777" w:rsidR="00E319B5" w:rsidRPr="006E3FBF" w:rsidRDefault="00B0627C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B0627C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'sleep'/exp OR 'sleep disorder'/exp OR 'sleep disordered breathing'/exp OR 'insomnia'/exp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8EDF6E" w14:textId="77777777" w:rsidR="00E319B5" w:rsidRPr="009845BA" w:rsidRDefault="00B0627C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353552</w:t>
            </w:r>
          </w:p>
        </w:tc>
      </w:tr>
      <w:tr w:rsidR="00E319B5" w:rsidRPr="005C297E" w14:paraId="06DD9AD2" w14:textId="77777777" w:rsidTr="006E3FBF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A5F21C" w14:textId="77777777" w:rsidR="00E319B5" w:rsidRPr="008F7D6A" w:rsidRDefault="00E319B5" w:rsidP="00E319B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 w:rsidRPr="006E3FBF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45E946" w14:textId="77777777" w:rsidR="00E319B5" w:rsidRPr="006E3FBF" w:rsidRDefault="00B0627C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#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3</w:t>
            </w: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AND #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12F8C0" w14:textId="77777777" w:rsidR="00E319B5" w:rsidRPr="009845BA" w:rsidRDefault="00E319B5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21</w:t>
            </w:r>
            <w:r w:rsidR="00B0627C"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226</w:t>
            </w:r>
          </w:p>
        </w:tc>
      </w:tr>
      <w:tr w:rsidR="00E319B5" w:rsidRPr="005C297E" w14:paraId="6554C439" w14:textId="77777777" w:rsidTr="006E3FBF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891F2F" w14:textId="77777777" w:rsidR="00E319B5" w:rsidRPr="008F7D6A" w:rsidRDefault="00E319B5" w:rsidP="00E319B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 w:rsidRPr="006E3FBF">
              <w:rPr>
                <w:rFonts w:ascii="Times New Roman" w:hAnsi="Times New Roman" w:hint="eastAsia"/>
                <w:sz w:val="18"/>
                <w:szCs w:val="18"/>
                <w:lang w:val="en-US"/>
              </w:rPr>
              <w:t>6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7E576A" w14:textId="77777777" w:rsidR="00E319B5" w:rsidRPr="006E3FBF" w:rsidRDefault="00482233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82233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'randomized controlled trial'/exp OR 'controlled clinical trial'/exp OR 'clinical trial'/exp OR 'placebo'/exp OR randomized:ab,ti OR randomly:ab,ti OR blind</w:t>
            </w:r>
            <w:r w:rsidR="004A52BA"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*</w:t>
            </w:r>
            <w:r w:rsidRPr="00482233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:ab,ti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EC7BC4" w14:textId="77777777" w:rsidR="00E319B5" w:rsidRPr="00B02B3D" w:rsidRDefault="00482233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2186360</w:t>
            </w:r>
          </w:p>
        </w:tc>
      </w:tr>
      <w:tr w:rsidR="00E319B5" w:rsidRPr="005C297E" w14:paraId="3292EA2C" w14:textId="77777777" w:rsidTr="006E3FBF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F8BD7B" w14:textId="77777777" w:rsidR="00E319B5" w:rsidRPr="008F7D6A" w:rsidRDefault="00E319B5" w:rsidP="00E319B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 w:rsidRPr="006E3FBF">
              <w:rPr>
                <w:rFonts w:ascii="Times New Roman" w:hAnsi="Times New Roman" w:hint="eastAsia"/>
                <w:sz w:val="18"/>
                <w:szCs w:val="18"/>
                <w:lang w:val="en-US"/>
              </w:rPr>
              <w:t>7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8A24C7" w14:textId="77777777" w:rsidR="00E319B5" w:rsidRPr="006E3FBF" w:rsidRDefault="00482233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#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5</w:t>
            </w: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AND #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B19AF8" w14:textId="77777777" w:rsidR="00E319B5" w:rsidRPr="00FE2963" w:rsidRDefault="00594995" w:rsidP="00E319B5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4343</w:t>
            </w:r>
          </w:p>
        </w:tc>
      </w:tr>
      <w:tr w:rsidR="00594995" w:rsidRPr="005C297E" w14:paraId="11EB27B2" w14:textId="77777777" w:rsidTr="00354ECD">
        <w:trPr>
          <w:trHeight w:val="341"/>
        </w:trPr>
        <w:tc>
          <w:tcPr>
            <w:tcW w:w="8296" w:type="dxa"/>
            <w:gridSpan w:val="3"/>
            <w:shd w:val="clear" w:color="auto" w:fill="EDEDED" w:themeFill="accent3" w:themeFillTint="33"/>
          </w:tcPr>
          <w:p w14:paraId="492E57CD" w14:textId="77777777" w:rsidR="00594995" w:rsidRDefault="00544EA8" w:rsidP="00354ECD">
            <w:pPr>
              <w:jc w:val="left"/>
              <w:rPr>
                <w:rFonts w:eastAsiaTheme="minorEastAsia"/>
                <w:b/>
                <w:sz w:val="18"/>
                <w:szCs w:val="18"/>
                <w:lang w:val="en-US" w:eastAsia="zh-CN"/>
              </w:rPr>
            </w:pPr>
            <w:r w:rsidRPr="00544EA8"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  <w:t>CENTRAL</w:t>
            </w:r>
          </w:p>
        </w:tc>
      </w:tr>
      <w:tr w:rsidR="00544EA8" w:rsidRPr="005C297E" w14:paraId="41706456" w14:textId="77777777" w:rsidTr="00354EC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5E9170" w14:textId="77777777" w:rsidR="00544EA8" w:rsidRPr="008F7D6A" w:rsidRDefault="00544EA8" w:rsidP="00354EC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#1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FE2AE4" w14:textId="77777777" w:rsidR="00544EA8" w:rsidRPr="006E3FBF" w:rsidRDefault="006216B5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6216B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MeSH descriptor: [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xercise</w:t>
            </w:r>
            <w:r w:rsidRPr="006216B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] explode all trees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C01EF5" w14:textId="77777777" w:rsidR="00544EA8" w:rsidRPr="0034730A" w:rsidRDefault="006216B5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22235</w:t>
            </w:r>
          </w:p>
        </w:tc>
      </w:tr>
      <w:tr w:rsidR="00544EA8" w:rsidRPr="005C297E" w14:paraId="6EC670E6" w14:textId="77777777" w:rsidTr="00354EC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C60E16" w14:textId="77777777" w:rsidR="00544EA8" w:rsidRPr="008F7D6A" w:rsidRDefault="00544EA8" w:rsidP="00354EC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#2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172979" w14:textId="77777777" w:rsidR="00544EA8" w:rsidRPr="006E3FBF" w:rsidRDefault="006216B5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xercises</w:t>
            </w:r>
            <w:r w:rsidRPr="007236F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:ti,ab,kw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</w:t>
            </w: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OR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physical activit*</w:t>
            </w:r>
            <w:r w:rsidRPr="007236F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:ti,ab,kw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train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ing*</w:t>
            </w:r>
            <w:r w:rsidRPr="007236F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:ti,ab,kw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OR danc*</w:t>
            </w:r>
            <w:r w:rsidRPr="007236F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:ti,ab,kw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OR yoga</w:t>
            </w:r>
            <w:r w:rsidRPr="007236F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:ti,ab,kw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OR taichi</w:t>
            </w:r>
            <w:r w:rsidRPr="007236F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:ti,ab,kw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wuqinxi</w:t>
            </w:r>
            <w:r w:rsidRPr="007236F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:ti,ab,kw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OR baduanijn</w:t>
            </w:r>
            <w:r w:rsidRPr="007236F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:ti,ab,kw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OR yijinjing</w:t>
            </w:r>
            <w:r w:rsidRPr="007236F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:ti,ab,kw</w:t>
            </w:r>
            <w:r w:rsidRPr="000F6F1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</w:t>
            </w:r>
            <w:r w:rsidR="00F64716" w:rsidRPr="000F6F1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(Word variations have been searched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9EEBBC" w14:textId="77777777" w:rsidR="00544EA8" w:rsidRPr="0034730A" w:rsidRDefault="00633155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54246</w:t>
            </w:r>
          </w:p>
        </w:tc>
      </w:tr>
      <w:tr w:rsidR="00544EA8" w:rsidRPr="005C297E" w14:paraId="5FC87418" w14:textId="77777777" w:rsidTr="00354EC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E60D15" w14:textId="77777777" w:rsidR="00544EA8" w:rsidRPr="008F7D6A" w:rsidRDefault="00544EA8" w:rsidP="00354EC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#3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90BD44" w14:textId="77777777" w:rsidR="00544EA8" w:rsidRPr="0034730A" w:rsidRDefault="00544EA8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#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 xml:space="preserve"> </w:t>
            </w: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OR #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B99CFE" w14:textId="77777777" w:rsidR="00544EA8" w:rsidRPr="0034730A" w:rsidRDefault="006216B5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55686</w:t>
            </w:r>
          </w:p>
        </w:tc>
      </w:tr>
      <w:tr w:rsidR="00544EA8" w:rsidRPr="005C297E" w14:paraId="505E95D9" w14:textId="77777777" w:rsidTr="00354EC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1AA2EC" w14:textId="77777777" w:rsidR="00544EA8" w:rsidRPr="008F7D6A" w:rsidRDefault="002B4DAD" w:rsidP="00354EC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E90849" w14:textId="77777777" w:rsidR="00544EA8" w:rsidRPr="006E3FBF" w:rsidRDefault="006216B5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6216B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MeSH descriptor: [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leep</w:t>
            </w:r>
            <w:r w:rsidRPr="006216B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] explode all trees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EF961D" w14:textId="77777777" w:rsidR="00544EA8" w:rsidRPr="006216B5" w:rsidRDefault="006216B5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5438</w:t>
            </w:r>
          </w:p>
        </w:tc>
      </w:tr>
      <w:tr w:rsidR="00544EA8" w:rsidRPr="005C297E" w14:paraId="682F1C72" w14:textId="77777777" w:rsidTr="00354EC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A79254" w14:textId="77777777" w:rsidR="00544EA8" w:rsidRPr="008F7D6A" w:rsidRDefault="00DD2D73" w:rsidP="00354EC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 w:rsidR="00413CAE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A57AF4" w14:textId="77777777" w:rsidR="00544EA8" w:rsidRPr="006E3FBF" w:rsidRDefault="00F64716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6216B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MeSH descriptor: [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leep</w:t>
            </w:r>
            <w:r w:rsidR="00F75994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Wake Disorders</w:t>
            </w:r>
            <w:r w:rsidRPr="006216B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] explode all trees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6AC5B2" w14:textId="77777777" w:rsidR="00544EA8" w:rsidRPr="00F75994" w:rsidRDefault="00F75994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7153</w:t>
            </w:r>
          </w:p>
        </w:tc>
      </w:tr>
      <w:tr w:rsidR="00544EA8" w:rsidRPr="005C297E" w14:paraId="1F55CC3E" w14:textId="77777777" w:rsidTr="00354EC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6338FF" w14:textId="77777777" w:rsidR="00544EA8" w:rsidRPr="008F7D6A" w:rsidRDefault="00DD2D73" w:rsidP="00354EC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 w:rsidR="00413CAE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8E8AF1" w14:textId="77777777" w:rsidR="00544EA8" w:rsidRPr="006E3FBF" w:rsidRDefault="00F64716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6216B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MeSH descriptor: [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leep</w:t>
            </w:r>
            <w:r w:rsidR="003D22AA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Apnea Syndromes</w:t>
            </w:r>
            <w:r w:rsidRPr="006216B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] explode all trees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752693" w14:textId="77777777" w:rsidR="00544EA8" w:rsidRPr="009F575C" w:rsidRDefault="009F575C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2228</w:t>
            </w:r>
          </w:p>
        </w:tc>
      </w:tr>
      <w:tr w:rsidR="00F64716" w:rsidRPr="005C297E" w14:paraId="11488686" w14:textId="77777777" w:rsidTr="00354EC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891D4C" w14:textId="77777777" w:rsidR="00F64716" w:rsidRPr="008F7D6A" w:rsidRDefault="00DD2D73" w:rsidP="00354EC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 w:rsidR="00413CAE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35BDFB" w14:textId="77777777" w:rsidR="00F64716" w:rsidRPr="006216B5" w:rsidRDefault="00F64716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6216B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MeSH descriptor: [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leep</w:t>
            </w:r>
            <w:r w:rsidR="00C61ECC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Initation and Maintenance Disorders</w:t>
            </w:r>
            <w:r w:rsidRPr="006216B5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] explode all trees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C62A11" w14:textId="77777777" w:rsidR="00F64716" w:rsidRDefault="003976B5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165</w:t>
            </w:r>
          </w:p>
        </w:tc>
      </w:tr>
      <w:tr w:rsidR="00F64716" w:rsidRPr="005C297E" w14:paraId="47E70819" w14:textId="77777777" w:rsidTr="00354EC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5D8CEF" w14:textId="77777777" w:rsidR="00F64716" w:rsidRPr="008F7D6A" w:rsidRDefault="00DD2D73" w:rsidP="00354EC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 w:rsidR="00413CAE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F486E3" w14:textId="77777777" w:rsidR="00F64716" w:rsidRPr="006216B5" w:rsidRDefault="00C61ECC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insomnia</w:t>
            </w:r>
            <w:r w:rsidR="00F64716" w:rsidRPr="007236FE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:ti,ab,kw</w:t>
            </w:r>
            <w:r w:rsidR="00F64716" w:rsidRPr="000F6F1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(Word variations have been searched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E7990A" w14:textId="77777777" w:rsidR="00F64716" w:rsidRDefault="003976B5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737</w:t>
            </w:r>
          </w:p>
        </w:tc>
      </w:tr>
      <w:tr w:rsidR="00DD2D73" w:rsidRPr="005C297E" w14:paraId="7C4F66AD" w14:textId="77777777" w:rsidTr="00354EC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2E7D67" w14:textId="77777777" w:rsidR="00DD2D73" w:rsidRPr="008F7D6A" w:rsidRDefault="00DD2D73" w:rsidP="00354EC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 w:rsidR="00302D18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8D957C" w14:textId="77777777" w:rsidR="00DD2D73" w:rsidRDefault="00A3604B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#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 xml:space="preserve"> </w:t>
            </w: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OR #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5 </w:t>
            </w: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OR #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 xml:space="preserve"> </w:t>
            </w: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OR #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7</w:t>
            </w: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OR #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AC914F" w14:textId="77777777" w:rsidR="00DD2D73" w:rsidRDefault="003976B5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8165</w:t>
            </w:r>
          </w:p>
        </w:tc>
      </w:tr>
      <w:tr w:rsidR="00DD2D73" w:rsidRPr="005C297E" w14:paraId="1AA8D562" w14:textId="77777777" w:rsidTr="00354EC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22F908" w14:textId="77777777" w:rsidR="00DD2D73" w:rsidRPr="008F7D6A" w:rsidRDefault="00DD2D73" w:rsidP="00354EC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#</w:t>
            </w:r>
            <w:r w:rsidR="00413CAE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302D18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B856E4" w14:textId="77777777" w:rsidR="00DD2D73" w:rsidRDefault="00A3604B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#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AND</w:t>
            </w: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#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EA1808" w14:textId="77777777" w:rsidR="00DD2D73" w:rsidRDefault="003976B5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642</w:t>
            </w:r>
          </w:p>
        </w:tc>
      </w:tr>
      <w:tr w:rsidR="002759DF" w:rsidRPr="005C297E" w14:paraId="23D1C282" w14:textId="77777777" w:rsidTr="00354ECD">
        <w:trPr>
          <w:trHeight w:val="341"/>
        </w:trPr>
        <w:tc>
          <w:tcPr>
            <w:tcW w:w="8296" w:type="dxa"/>
            <w:gridSpan w:val="3"/>
            <w:shd w:val="clear" w:color="auto" w:fill="EDEDED" w:themeFill="accent3" w:themeFillTint="33"/>
          </w:tcPr>
          <w:p w14:paraId="6778E40D" w14:textId="77777777" w:rsidR="002759DF" w:rsidRDefault="002759DF" w:rsidP="00354ECD">
            <w:pPr>
              <w:jc w:val="left"/>
              <w:rPr>
                <w:rFonts w:eastAsiaTheme="minorEastAsia"/>
                <w:b/>
                <w:sz w:val="18"/>
                <w:szCs w:val="18"/>
                <w:lang w:val="en-US" w:eastAsia="zh-CN"/>
              </w:rPr>
            </w:pPr>
            <w:r w:rsidRPr="002759DF"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  <w:t>PsycINFO</w:t>
            </w:r>
          </w:p>
        </w:tc>
      </w:tr>
      <w:tr w:rsidR="00190E26" w:rsidRPr="005C297E" w14:paraId="4AAF6E7D" w14:textId="77777777" w:rsidTr="00354EC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1FAB66" w14:textId="77777777" w:rsidR="00190E26" w:rsidRPr="008F7D6A" w:rsidRDefault="00190E26" w:rsidP="00354EC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FF4E67" w14:textId="77777777" w:rsidR="00190E26" w:rsidRPr="006E3FBF" w:rsidRDefault="00804688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804688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MA exercise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6FCA44" w14:textId="77777777" w:rsidR="00190E26" w:rsidRPr="0034730A" w:rsidRDefault="00804688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15290</w:t>
            </w:r>
          </w:p>
        </w:tc>
      </w:tr>
      <w:tr w:rsidR="00190E26" w:rsidRPr="005C297E" w14:paraId="396DB8C6" w14:textId="77777777" w:rsidTr="00354EC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2E9ECE" w14:textId="77777777" w:rsidR="00190E26" w:rsidRPr="008F7D6A" w:rsidRDefault="00190E26" w:rsidP="00354EC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8F262A" w14:textId="77777777" w:rsidR="00190E26" w:rsidRPr="006E3FBF" w:rsidRDefault="00190E26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0A696C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TI exercises OR AB exercises OR TI physical activit* OR AB physical activit* OR TI training* OR AB training* OR TI danc* OR AB danc* OR TI yoga OR AB yoga OR TI taichi OR AB taichi OR TI wuqinxi OR AB wuqinxi OR TI baduanjin OR AB baduanjin OR TI yijinjing OR AB yijinjing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B81797" w14:textId="77777777" w:rsidR="00190E26" w:rsidRPr="0034730A" w:rsidRDefault="00667607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332688</w:t>
            </w:r>
          </w:p>
        </w:tc>
      </w:tr>
      <w:tr w:rsidR="00190E26" w:rsidRPr="005C297E" w14:paraId="74B5A695" w14:textId="77777777" w:rsidTr="00354EC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565142" w14:textId="77777777" w:rsidR="00190E26" w:rsidRPr="008F7D6A" w:rsidRDefault="00190E26" w:rsidP="00354EC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7815D6" w14:textId="77777777" w:rsidR="00190E26" w:rsidRPr="0034730A" w:rsidRDefault="00190E26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1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 xml:space="preserve"> </w:t>
            </w: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EA89CF" w14:textId="77777777" w:rsidR="00190E26" w:rsidRPr="0034730A" w:rsidRDefault="005A0915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335030</w:t>
            </w:r>
          </w:p>
        </w:tc>
      </w:tr>
      <w:tr w:rsidR="00190E26" w:rsidRPr="005C297E" w14:paraId="553EBB47" w14:textId="77777777" w:rsidTr="00354EC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C4A0E8" w14:textId="77777777" w:rsidR="00190E26" w:rsidRPr="008F7D6A" w:rsidRDefault="00190E26" w:rsidP="00354EC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4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5DCB02" w14:textId="77777777" w:rsidR="00190E26" w:rsidRPr="006E3FBF" w:rsidRDefault="004D1BFD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4D1BFD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MA sleep OR MA sleep disorders OR MA sleep apnea syndrome OR MA ( sleep initiation and maintenance disorders 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41E6C4" w14:textId="77777777" w:rsidR="00190E26" w:rsidRPr="006216B5" w:rsidRDefault="00190E26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2</w:t>
            </w:r>
            <w:r w:rsidR="004D1BFD"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9299</w:t>
            </w:r>
          </w:p>
        </w:tc>
      </w:tr>
      <w:tr w:rsidR="00190E26" w:rsidRPr="005C297E" w14:paraId="58E626BF" w14:textId="77777777" w:rsidTr="00354EC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A376F8" w14:textId="77777777" w:rsidR="00190E26" w:rsidRPr="008F7D6A" w:rsidRDefault="00190E26" w:rsidP="00354EC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5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1802AD" w14:textId="77777777" w:rsidR="00190E26" w:rsidRPr="006E3FBF" w:rsidRDefault="00190E26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CD56C3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TI insomnia OR AB insomnia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2B86FC" w14:textId="77777777" w:rsidR="00190E26" w:rsidRPr="00F75994" w:rsidRDefault="004D1BFD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11173</w:t>
            </w:r>
          </w:p>
        </w:tc>
      </w:tr>
      <w:tr w:rsidR="00190E26" w:rsidRPr="005C297E" w14:paraId="19514C16" w14:textId="77777777" w:rsidTr="00354EC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6945E1" w14:textId="77777777" w:rsidR="00190E26" w:rsidRPr="008F7D6A" w:rsidRDefault="00190E26" w:rsidP="00354EC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6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AA9012" w14:textId="77777777" w:rsidR="00190E26" w:rsidRPr="006E3FBF" w:rsidRDefault="00190E26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4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 xml:space="preserve"> </w:t>
            </w: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65D961" w14:textId="77777777" w:rsidR="00190E26" w:rsidRPr="009F575C" w:rsidRDefault="00190E26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3</w:t>
            </w:r>
            <w:r w:rsidR="006E3BBC"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6471</w:t>
            </w:r>
          </w:p>
        </w:tc>
      </w:tr>
      <w:tr w:rsidR="00190E26" w:rsidRPr="005C297E" w14:paraId="560C6307" w14:textId="77777777" w:rsidTr="00354EC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E0A68E" w14:textId="77777777" w:rsidR="00190E26" w:rsidRPr="008F7D6A" w:rsidRDefault="00190E26" w:rsidP="00354EC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7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62891F" w14:textId="77777777" w:rsidR="00190E26" w:rsidRPr="006216B5" w:rsidRDefault="00190E26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3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AND S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336DE9" w14:textId="77777777" w:rsidR="00190E26" w:rsidRDefault="006E3BBC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1</w:t>
            </w:r>
            <w:r w:rsidR="00DF60DB"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957</w:t>
            </w:r>
          </w:p>
        </w:tc>
      </w:tr>
      <w:tr w:rsidR="00190E26" w:rsidRPr="005C297E" w14:paraId="5207C63D" w14:textId="77777777" w:rsidTr="00354EC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3FE626" w14:textId="77777777" w:rsidR="00190E26" w:rsidRPr="008F7D6A" w:rsidRDefault="00190E26" w:rsidP="00354EC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8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6D1B25" w14:textId="77777777" w:rsidR="00190E26" w:rsidRPr="006216B5" w:rsidRDefault="006E3BBC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6E3BBC">
              <w:rPr>
                <w:rFonts w:ascii="Times New Roman" w:hAnsi="Times New Roman"/>
                <w:sz w:val="18"/>
                <w:szCs w:val="18"/>
                <w:lang w:val="en-US"/>
              </w:rPr>
              <w:t>MA randomized controlled trials OR MA controlled clinical trial OR MA clinical trial OR MA placebo OR TI randomized OR AB randomized OR TI randomly OR AB randomly OR TI blind* OR AB blind*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B71E06" w14:textId="77777777" w:rsidR="00190E26" w:rsidRDefault="006E3BBC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179159</w:t>
            </w:r>
          </w:p>
        </w:tc>
      </w:tr>
      <w:tr w:rsidR="00190E26" w:rsidRPr="005C297E" w14:paraId="0CF4ECA7" w14:textId="77777777" w:rsidTr="00354ECD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4CE7F5" w14:textId="77777777" w:rsidR="00190E26" w:rsidRPr="008F7D6A" w:rsidRDefault="00190E26" w:rsidP="00354EC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9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6B54A9" w14:textId="77777777" w:rsidR="00190E26" w:rsidRDefault="00190E26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7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AND</w:t>
            </w: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9B82C6" w14:textId="77777777" w:rsidR="00190E26" w:rsidRDefault="00DF60DB" w:rsidP="00354ECD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28</w:t>
            </w:r>
            <w:r w:rsidR="00E71C5B"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4</w:t>
            </w:r>
          </w:p>
        </w:tc>
      </w:tr>
      <w:tr w:rsidR="00F87C73" w:rsidRPr="005C297E" w14:paraId="275613CD" w14:textId="77777777" w:rsidTr="00D95F88">
        <w:trPr>
          <w:trHeight w:val="341"/>
        </w:trPr>
        <w:tc>
          <w:tcPr>
            <w:tcW w:w="8296" w:type="dxa"/>
            <w:gridSpan w:val="3"/>
            <w:shd w:val="clear" w:color="auto" w:fill="EDEDED" w:themeFill="accent3" w:themeFillTint="33"/>
          </w:tcPr>
          <w:p w14:paraId="2B278CEC" w14:textId="7AF290B5" w:rsidR="00F87C73" w:rsidRDefault="001F6D30" w:rsidP="00D95F88">
            <w:pPr>
              <w:jc w:val="left"/>
              <w:rPr>
                <w:rFonts w:eastAsiaTheme="minorEastAsia"/>
                <w:b/>
                <w:sz w:val="18"/>
                <w:szCs w:val="18"/>
                <w:lang w:val="en-US" w:eastAsia="zh-CN"/>
              </w:rPr>
            </w:pPr>
            <w:r w:rsidRPr="001F6D30"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  <w:lastRenderedPageBreak/>
              <w:t>SPOR</w:t>
            </w:r>
            <w:r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  <w:t>T</w:t>
            </w:r>
            <w:r w:rsidRPr="001F6D30">
              <w:rPr>
                <w:rFonts w:ascii="Times New Roman" w:eastAsiaTheme="minorEastAsia" w:hAnsi="Times New Roman"/>
                <w:b/>
                <w:sz w:val="18"/>
                <w:szCs w:val="18"/>
                <w:lang w:val="en-US" w:eastAsia="zh-CN"/>
              </w:rPr>
              <w:t>Discus</w:t>
            </w:r>
          </w:p>
        </w:tc>
      </w:tr>
      <w:tr w:rsidR="001F6D30" w:rsidRPr="005C297E" w14:paraId="6A623498" w14:textId="77777777" w:rsidTr="001F6D30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644D64" w14:textId="77777777" w:rsidR="001F6D30" w:rsidRPr="008F7D6A" w:rsidRDefault="001F6D30" w:rsidP="00ED52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F9DB88" w14:textId="77777777" w:rsidR="001F6D30" w:rsidRPr="006E3FBF" w:rsidRDefault="001F6D30" w:rsidP="00ED5224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U</w:t>
            </w:r>
            <w:r w:rsidRPr="000A696C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exercise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67C0F5" w14:textId="77777777" w:rsidR="001F6D30" w:rsidRPr="0034730A" w:rsidRDefault="001F6D30" w:rsidP="00ED5224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48218</w:t>
            </w:r>
          </w:p>
        </w:tc>
      </w:tr>
      <w:tr w:rsidR="001F6D30" w:rsidRPr="005C297E" w14:paraId="0D420CEF" w14:textId="77777777" w:rsidTr="001F6D30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8890E5" w14:textId="77777777" w:rsidR="001F6D30" w:rsidRPr="008F7D6A" w:rsidRDefault="001F6D30" w:rsidP="00ED52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2B8DB1" w14:textId="77777777" w:rsidR="001F6D30" w:rsidRPr="006E3FBF" w:rsidRDefault="001F6D30" w:rsidP="00ED5224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0A696C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TI exercises OR AB exercises OR TI physical activit* OR AB physical activit* OR TI training* OR AB training* OR TI danc* OR AB danc* OR TI yoga OR AB yoga OR TI taichi OR AB taichi OR TI wuqinxi OR AB wuqinxi OR TI baduanjin OR AB baduanjin OR TI yijinjing OR AB yijinjing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E77361" w14:textId="77777777" w:rsidR="001F6D30" w:rsidRPr="0034730A" w:rsidRDefault="001F6D30" w:rsidP="00ED5224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964547</w:t>
            </w:r>
          </w:p>
        </w:tc>
      </w:tr>
      <w:tr w:rsidR="001F6D30" w:rsidRPr="005C297E" w14:paraId="2C5F727D" w14:textId="77777777" w:rsidTr="001F6D30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F6E53F" w14:textId="77777777" w:rsidR="001F6D30" w:rsidRPr="008F7D6A" w:rsidRDefault="001F6D30" w:rsidP="00ED52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8F7D6A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C5731C" w14:textId="77777777" w:rsidR="001F6D30" w:rsidRPr="0034730A" w:rsidRDefault="001F6D30" w:rsidP="00ED5224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1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 xml:space="preserve"> </w:t>
            </w: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DDCF1D" w14:textId="77777777" w:rsidR="001F6D30" w:rsidRPr="0034730A" w:rsidRDefault="001F6D30" w:rsidP="00ED5224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1056766</w:t>
            </w:r>
          </w:p>
        </w:tc>
      </w:tr>
      <w:tr w:rsidR="001F6D30" w:rsidRPr="005C297E" w14:paraId="1FF2EBB9" w14:textId="77777777" w:rsidTr="001F6D30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B7EEEA" w14:textId="77777777" w:rsidR="001F6D30" w:rsidRPr="008F7D6A" w:rsidRDefault="001F6D30" w:rsidP="00ED52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4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55681D" w14:textId="77777777" w:rsidR="001F6D30" w:rsidRPr="006E3FBF" w:rsidRDefault="001F6D30" w:rsidP="00ED5224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CD56C3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MH sleep OR MH sleep disorders OR MH sleep apnea syndrome OR MH ( sleep initiation and maintenance disorders 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8809F6" w14:textId="77777777" w:rsidR="001F6D30" w:rsidRPr="006216B5" w:rsidRDefault="001F6D30" w:rsidP="00ED5224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137000</w:t>
            </w:r>
          </w:p>
        </w:tc>
      </w:tr>
      <w:tr w:rsidR="001F6D30" w:rsidRPr="005C297E" w14:paraId="601473C9" w14:textId="77777777" w:rsidTr="001F6D30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49EB61" w14:textId="77777777" w:rsidR="001F6D30" w:rsidRPr="008F7D6A" w:rsidRDefault="001F6D30" w:rsidP="00ED52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5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D7B38B" w14:textId="77777777" w:rsidR="001F6D30" w:rsidRPr="006E3FBF" w:rsidRDefault="001F6D30" w:rsidP="00ED5224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CD56C3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TI insomnia OR AB insomnia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0FA407" w14:textId="77777777" w:rsidR="001F6D30" w:rsidRPr="00F75994" w:rsidRDefault="001F6D30" w:rsidP="00ED5224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9615</w:t>
            </w:r>
          </w:p>
        </w:tc>
      </w:tr>
      <w:tr w:rsidR="001F6D30" w:rsidRPr="005C297E" w14:paraId="343F9E3C" w14:textId="77777777" w:rsidTr="001F6D30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AADEA8" w14:textId="77777777" w:rsidR="001F6D30" w:rsidRPr="008F7D6A" w:rsidRDefault="001F6D30" w:rsidP="00ED52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6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2C9771" w14:textId="77777777" w:rsidR="001F6D30" w:rsidRPr="006E3FBF" w:rsidRDefault="001F6D30" w:rsidP="00ED5224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4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 xml:space="preserve"> </w:t>
            </w: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BA9DAD" w14:textId="77777777" w:rsidR="001F6D30" w:rsidRPr="009F575C" w:rsidRDefault="001F6D30" w:rsidP="00ED5224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45393</w:t>
            </w:r>
          </w:p>
        </w:tc>
      </w:tr>
      <w:tr w:rsidR="001F6D30" w:rsidRPr="005C297E" w14:paraId="2C516DDA" w14:textId="77777777" w:rsidTr="001F6D30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A639F8" w14:textId="77777777" w:rsidR="001F6D30" w:rsidRPr="008F7D6A" w:rsidRDefault="001F6D30" w:rsidP="00ED52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7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0A8E3A" w14:textId="77777777" w:rsidR="001F6D30" w:rsidRPr="006216B5" w:rsidRDefault="001F6D30" w:rsidP="00ED5224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3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AND S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FF0437" w14:textId="77777777" w:rsidR="001F6D30" w:rsidRDefault="001F6D30" w:rsidP="00ED5224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500</w:t>
            </w:r>
          </w:p>
        </w:tc>
      </w:tr>
      <w:tr w:rsidR="001F6D30" w:rsidRPr="005C297E" w14:paraId="56186F8B" w14:textId="77777777" w:rsidTr="001F6D30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EFFCB1" w14:textId="77777777" w:rsidR="001F6D30" w:rsidRPr="008F7D6A" w:rsidRDefault="001F6D30" w:rsidP="00ED52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8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BDEA7D" w14:textId="77777777" w:rsidR="001F6D30" w:rsidRPr="006216B5" w:rsidRDefault="001F6D30" w:rsidP="00ED5224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 w:rsidRPr="001F6D30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U randomized controlled trials OR SU controlled clinical trial OR SU clinical trial OR SU placebo OR TI randomized OR AB randomized OR TI randomly OR AB randomly OR TI blind* OR AB blind*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D9B598" w14:textId="77777777" w:rsidR="001F6D30" w:rsidRDefault="001F6D30" w:rsidP="00ED5224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1201095</w:t>
            </w:r>
          </w:p>
        </w:tc>
      </w:tr>
      <w:tr w:rsidR="001F6D30" w:rsidRPr="005C297E" w14:paraId="1427EB72" w14:textId="77777777" w:rsidTr="001F6D30">
        <w:trPr>
          <w:trHeight w:val="146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7C13D9" w14:textId="77777777" w:rsidR="001F6D30" w:rsidRPr="008F7D6A" w:rsidRDefault="001F6D30" w:rsidP="00ED52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9</w:t>
            </w:r>
          </w:p>
        </w:tc>
        <w:tc>
          <w:tcPr>
            <w:tcW w:w="6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1211F8" w14:textId="77777777" w:rsidR="001F6D30" w:rsidRDefault="001F6D30" w:rsidP="00ED5224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7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AND</w:t>
            </w:r>
            <w:r w:rsidRPr="006E3FBF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S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484264" w14:textId="77777777" w:rsidR="001F6D30" w:rsidRDefault="001F6D30" w:rsidP="00ED5224">
            <w:pPr>
              <w:jc w:val="left"/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182</w:t>
            </w:r>
          </w:p>
        </w:tc>
      </w:tr>
    </w:tbl>
    <w:p w14:paraId="638CF764" w14:textId="77777777" w:rsidR="009B084E" w:rsidRDefault="009B084E">
      <w:bookmarkStart w:id="0" w:name="_GoBack"/>
      <w:bookmarkEnd w:id="0"/>
    </w:p>
    <w:sectPr w:rsidR="009B084E" w:rsidSect="00C06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9AD279" w14:textId="77777777" w:rsidR="00A6165B" w:rsidRDefault="00A6165B" w:rsidP="00D11A64">
      <w:pPr>
        <w:spacing w:after="0"/>
      </w:pPr>
      <w:r>
        <w:separator/>
      </w:r>
    </w:p>
  </w:endnote>
  <w:endnote w:type="continuationSeparator" w:id="0">
    <w:p w14:paraId="788603E5" w14:textId="77777777" w:rsidR="00A6165B" w:rsidRDefault="00A6165B" w:rsidP="00D11A6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2004AD" w14:textId="77777777" w:rsidR="00A6165B" w:rsidRDefault="00A6165B" w:rsidP="00D11A64">
      <w:pPr>
        <w:spacing w:after="0"/>
      </w:pPr>
      <w:r>
        <w:separator/>
      </w:r>
    </w:p>
  </w:footnote>
  <w:footnote w:type="continuationSeparator" w:id="0">
    <w:p w14:paraId="68AF787C" w14:textId="77777777" w:rsidR="00A6165B" w:rsidRDefault="00A6165B" w:rsidP="00D11A6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D5748"/>
    <w:rsid w:val="00060D63"/>
    <w:rsid w:val="000974F0"/>
    <w:rsid w:val="000A19E8"/>
    <w:rsid w:val="000A696C"/>
    <w:rsid w:val="000C207C"/>
    <w:rsid w:val="000D0037"/>
    <w:rsid w:val="0015175A"/>
    <w:rsid w:val="00190E26"/>
    <w:rsid w:val="001B57E1"/>
    <w:rsid w:val="001C4652"/>
    <w:rsid w:val="001E3B1B"/>
    <w:rsid w:val="001F6D30"/>
    <w:rsid w:val="002123DA"/>
    <w:rsid w:val="002759DF"/>
    <w:rsid w:val="002B4DAD"/>
    <w:rsid w:val="002F3C0B"/>
    <w:rsid w:val="00302D18"/>
    <w:rsid w:val="00362B47"/>
    <w:rsid w:val="003976B5"/>
    <w:rsid w:val="003A683B"/>
    <w:rsid w:val="003D22AA"/>
    <w:rsid w:val="003E1FCF"/>
    <w:rsid w:val="00413CAE"/>
    <w:rsid w:val="00482233"/>
    <w:rsid w:val="004A52BA"/>
    <w:rsid w:val="004D1BFD"/>
    <w:rsid w:val="004D2C1C"/>
    <w:rsid w:val="004F6931"/>
    <w:rsid w:val="00544EA8"/>
    <w:rsid w:val="00563EAB"/>
    <w:rsid w:val="00564BC8"/>
    <w:rsid w:val="00594995"/>
    <w:rsid w:val="005A0915"/>
    <w:rsid w:val="005B2F51"/>
    <w:rsid w:val="005B42BC"/>
    <w:rsid w:val="006216B5"/>
    <w:rsid w:val="00633155"/>
    <w:rsid w:val="006561E6"/>
    <w:rsid w:val="00667607"/>
    <w:rsid w:val="006A1986"/>
    <w:rsid w:val="006D320F"/>
    <w:rsid w:val="006E3BBC"/>
    <w:rsid w:val="006E3FBF"/>
    <w:rsid w:val="006F7C4C"/>
    <w:rsid w:val="007128A2"/>
    <w:rsid w:val="00744C39"/>
    <w:rsid w:val="007A6285"/>
    <w:rsid w:val="007D5748"/>
    <w:rsid w:val="00804688"/>
    <w:rsid w:val="0086034D"/>
    <w:rsid w:val="00894769"/>
    <w:rsid w:val="008A5CA2"/>
    <w:rsid w:val="008D7BA2"/>
    <w:rsid w:val="009B084E"/>
    <w:rsid w:val="009F575C"/>
    <w:rsid w:val="00A13151"/>
    <w:rsid w:val="00A3604B"/>
    <w:rsid w:val="00A55E51"/>
    <w:rsid w:val="00A6165B"/>
    <w:rsid w:val="00A90132"/>
    <w:rsid w:val="00A96A80"/>
    <w:rsid w:val="00A97845"/>
    <w:rsid w:val="00AF1B8B"/>
    <w:rsid w:val="00AF5F2D"/>
    <w:rsid w:val="00B0627C"/>
    <w:rsid w:val="00B232E0"/>
    <w:rsid w:val="00B30CDF"/>
    <w:rsid w:val="00BF5CAB"/>
    <w:rsid w:val="00C43B96"/>
    <w:rsid w:val="00C61ECC"/>
    <w:rsid w:val="00CA7C94"/>
    <w:rsid w:val="00CD56C3"/>
    <w:rsid w:val="00CF714D"/>
    <w:rsid w:val="00CF7DB9"/>
    <w:rsid w:val="00D11A64"/>
    <w:rsid w:val="00D154DB"/>
    <w:rsid w:val="00D15E37"/>
    <w:rsid w:val="00DB2391"/>
    <w:rsid w:val="00DD2D73"/>
    <w:rsid w:val="00DF60DB"/>
    <w:rsid w:val="00DF730B"/>
    <w:rsid w:val="00E319B5"/>
    <w:rsid w:val="00E639E2"/>
    <w:rsid w:val="00E67027"/>
    <w:rsid w:val="00E71C5B"/>
    <w:rsid w:val="00E8269B"/>
    <w:rsid w:val="00E976F5"/>
    <w:rsid w:val="00EB4C05"/>
    <w:rsid w:val="00EB54AE"/>
    <w:rsid w:val="00EC08E1"/>
    <w:rsid w:val="00F053C2"/>
    <w:rsid w:val="00F162E3"/>
    <w:rsid w:val="00F2017C"/>
    <w:rsid w:val="00F21EF2"/>
    <w:rsid w:val="00F6105E"/>
    <w:rsid w:val="00F64716"/>
    <w:rsid w:val="00F75994"/>
    <w:rsid w:val="00F8762C"/>
    <w:rsid w:val="00F87C73"/>
    <w:rsid w:val="00FA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2DC5D1"/>
  <w15:docId w15:val="{D89605AD-E2F4-4CA6-991B-C96654234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11A64"/>
    <w:pPr>
      <w:spacing w:after="120"/>
      <w:jc w:val="both"/>
    </w:pPr>
    <w:rPr>
      <w:rFonts w:ascii="Calibri" w:eastAsia="MS Mincho" w:hAnsi="Calibri" w:cs="Times New Roman"/>
      <w:kern w:val="0"/>
      <w:sz w:val="24"/>
      <w:szCs w:val="24"/>
      <w:lang w:val="fr-FR" w:eastAsia="fr-F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1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1A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1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1A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4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5</TotalTime>
  <Pages>3</Pages>
  <Words>631</Words>
  <Characters>3599</Characters>
  <Application>Microsoft Office Word</Application>
  <DocSecurity>0</DocSecurity>
  <Lines>29</Lines>
  <Paragraphs>8</Paragraphs>
  <ScaleCrop>false</ScaleCrop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培培</dc:creator>
  <cp:keywords/>
  <dc:description/>
  <cp:lastModifiedBy>曹 培培</cp:lastModifiedBy>
  <cp:revision>95</cp:revision>
  <dcterms:created xsi:type="dcterms:W3CDTF">2019-08-27T04:27:00Z</dcterms:created>
  <dcterms:modified xsi:type="dcterms:W3CDTF">2019-09-04T13:09:00Z</dcterms:modified>
</cp:coreProperties>
</file>